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770" w:rsidRPr="00721770" w:rsidRDefault="00721770" w:rsidP="00B5609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217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7217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mmary of statistical results comparing the p-values and 95% CI derived from: a) the original dataset, and b) the bootstrap resampling.</w:t>
      </w:r>
    </w:p>
    <w:p w:rsidR="00721770" w:rsidRDefault="00721770"/>
    <w:tbl>
      <w:tblPr>
        <w:tblW w:w="10774" w:type="dxa"/>
        <w:tblInd w:w="-12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0"/>
        <w:gridCol w:w="1854"/>
        <w:gridCol w:w="1001"/>
        <w:gridCol w:w="1841"/>
        <w:gridCol w:w="990"/>
        <w:gridCol w:w="1838"/>
      </w:tblGrid>
      <w:tr w:rsidR="00721770" w:rsidRPr="00721770" w:rsidTr="00B56095">
        <w:trPr>
          <w:trHeight w:val="420"/>
        </w:trPr>
        <w:tc>
          <w:tcPr>
            <w:tcW w:w="3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tatistical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est</w:t>
            </w:r>
          </w:p>
        </w:tc>
        <w:tc>
          <w:tcPr>
            <w:tcW w:w="28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Original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dataset</w:t>
            </w:r>
            <w:proofErr w:type="spellEnd"/>
          </w:p>
        </w:tc>
        <w:tc>
          <w:tcPr>
            <w:tcW w:w="28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ootstrapped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B=1000)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-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value</w:t>
            </w:r>
            <w:proofErr w:type="spellEnd"/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 (95% CI)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-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 (95% CI)</w:t>
            </w:r>
          </w:p>
        </w:tc>
      </w:tr>
      <w:tr w:rsidR="00721770" w:rsidRPr="00721770" w:rsidTr="00B56095">
        <w:trPr>
          <w:trHeight w:val="420"/>
        </w:trPr>
        <w:tc>
          <w:tcPr>
            <w:tcW w:w="1077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1. CAG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ength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distribution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Table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1)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-based cohorts (n=1040) vs small allele of IA carriers (n=140)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Independent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amples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-tes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73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10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0.570, 0.59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64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10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0.574, 0.600)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-based cohorts (n=1040) vs small allele of HD subjects (n=331)</w:t>
            </w:r>
          </w:p>
        </w:tc>
        <w:tc>
          <w:tcPr>
            <w:tcW w:w="18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79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=0.376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0.043, 0.79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10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=0.376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0.101, 0.820)</w:t>
            </w:r>
          </w:p>
        </w:tc>
      </w:tr>
      <w:tr w:rsidR="00721770" w:rsidRPr="00721770" w:rsidTr="00B56095">
        <w:trPr>
          <w:trHeight w:val="420"/>
        </w:trPr>
        <w:tc>
          <w:tcPr>
            <w:tcW w:w="1077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CAG length distribution by haplotype (A1, A2, A3, A4, A5, B, C1, C) (Table 2)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alleles of IA carriers and HD subjects (n=252)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ANOVA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&lt;0.001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&lt;0.001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xpanded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alleles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n=158)</w:t>
            </w:r>
          </w:p>
        </w:tc>
        <w:tc>
          <w:tcPr>
            <w:tcW w:w="18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67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71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721770" w:rsidRPr="00721770" w:rsidTr="00B56095">
        <w:trPr>
          <w:trHeight w:val="420"/>
        </w:trPr>
        <w:tc>
          <w:tcPr>
            <w:tcW w:w="1077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Onset of symptoms - linear regression</w:t>
            </w: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CAA)</w:t>
            </w:r>
            <w:r w:rsidRPr="00B56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ES"/>
              </w:rPr>
              <w:t>1</w:t>
            </w: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n=62) vs (CAA)</w:t>
            </w:r>
            <w:r w:rsidRPr="00B56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ES"/>
              </w:rPr>
              <w:t>0</w:t>
            </w: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n=3)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ear regression adjusted by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of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AG), with No. of (CAA) as a factor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11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5.266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26.886, -3.64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08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5.266 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24.510, -0.758)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721770" w:rsidRPr="00721770" w:rsidTr="00B56095">
        <w:trPr>
          <w:trHeight w:val="42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CAA)</w:t>
            </w:r>
            <w:r w:rsidRPr="00B56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ES"/>
              </w:rPr>
              <w:t>1</w:t>
            </w: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n=62) vs (CAA)</w:t>
            </w:r>
            <w:r w:rsidRPr="00B56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ES"/>
              </w:rPr>
              <w:t>2</w:t>
            </w: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n=3)</w:t>
            </w:r>
            <w:bookmarkStart w:id="0" w:name="_GoBack"/>
            <w:bookmarkEnd w:id="0"/>
          </w:p>
        </w:tc>
        <w:tc>
          <w:tcPr>
            <w:tcW w:w="18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522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.686 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7.739, 15,110)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129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.686</w:t>
            </w:r>
          </w:p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-1.066, 10.720)</w:t>
            </w:r>
          </w:p>
        </w:tc>
      </w:tr>
      <w:tr w:rsidR="00721770" w:rsidRPr="00721770" w:rsidTr="00B56095">
        <w:trPr>
          <w:trHeight w:val="420"/>
        </w:trPr>
        <w:tc>
          <w:tcPr>
            <w:tcW w:w="1077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4. % CAACAG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deletion</w:t>
            </w:r>
            <w:proofErr w:type="spellEnd"/>
          </w:p>
        </w:tc>
      </w:tr>
      <w:tr w:rsidR="00721770" w:rsidRPr="00721770" w:rsidTr="00B56095"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AG deletion in unstable HD families (2/14), vs non-unstable HD families (1/93)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isher’s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xact</w:t>
            </w:r>
            <w:proofErr w:type="spellEnd"/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es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44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067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770" w:rsidRPr="00721770" w:rsidRDefault="00721770" w:rsidP="00B5609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21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</w:tbl>
    <w:p w:rsidR="00721770" w:rsidRDefault="00721770" w:rsidP="00721770">
      <w:pPr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721770" w:rsidRDefault="00721770" w:rsidP="00721770">
      <w:pPr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721770" w:rsidRPr="00721770" w:rsidRDefault="00721770" w:rsidP="00721770">
      <w:pPr>
        <w:rPr>
          <w:rFonts w:ascii="Times New Roman" w:hAnsi="Times New Roman" w:cs="Times New Roman"/>
          <w:sz w:val="24"/>
          <w:szCs w:val="24"/>
        </w:rPr>
      </w:pPr>
      <w:r w:rsidRPr="0072177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721770">
        <w:rPr>
          <w:rFonts w:ascii="Times New Roman" w:hAnsi="Times New Roman" w:cs="Times New Roman"/>
          <w:sz w:val="24"/>
          <w:szCs w:val="24"/>
        </w:rPr>
        <w:t xml:space="preserve"> List of genotyped SNPs.</w:t>
      </w:r>
    </w:p>
    <w:p w:rsidR="00B56095" w:rsidRPr="00721770" w:rsidRDefault="00B5609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2685"/>
      </w:tblGrid>
      <w:tr w:rsidR="00356825" w:rsidRPr="00721770" w:rsidTr="00D059EA">
        <w:trPr>
          <w:trHeight w:val="243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b/>
                <w:sz w:val="24"/>
                <w:szCs w:val="24"/>
              </w:rPr>
              <w:t>RS Number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b/>
                <w:sz w:val="24"/>
                <w:szCs w:val="24"/>
              </w:rPr>
              <w:t>Position (GRCh37)</w:t>
            </w:r>
          </w:p>
        </w:tc>
      </w:tr>
      <w:tr w:rsidR="00356825" w:rsidRPr="00721770" w:rsidTr="00B56095">
        <w:trPr>
          <w:trHeight w:val="458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857845</w:t>
            </w:r>
            <w:r w:rsidR="00056FAE"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28113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471347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44435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3141939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61282</w:t>
            </w:r>
          </w:p>
        </w:tc>
      </w:tr>
      <w:tr w:rsidR="00356825" w:rsidRPr="00721770" w:rsidTr="00D059EA">
        <w:trPr>
          <w:trHeight w:val="374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798296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62165</w:t>
            </w:r>
          </w:p>
        </w:tc>
      </w:tr>
      <w:tr w:rsidR="00356825" w:rsidRPr="00721770" w:rsidTr="00B56095">
        <w:trPr>
          <w:trHeight w:val="426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6FAE" w:rsidRPr="00721770" w:rsidRDefault="00056FAE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856973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80173</w:t>
            </w:r>
          </w:p>
        </w:tc>
      </w:tr>
      <w:tr w:rsidR="00356825" w:rsidRPr="00721770" w:rsidTr="00D059EA">
        <w:trPr>
          <w:trHeight w:val="284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056FAE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285086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089259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0015979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09442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798235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14832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071655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18116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82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32713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8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33627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80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33911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64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41410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107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44441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685598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48276</w:t>
            </w:r>
          </w:p>
        </w:tc>
      </w:tr>
      <w:tr w:rsidR="00356825" w:rsidRPr="00721770" w:rsidTr="00B56095">
        <w:trPr>
          <w:trHeight w:val="532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056FAE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5892913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48570</w:t>
            </w:r>
          </w:p>
        </w:tc>
      </w:tr>
      <w:tr w:rsidR="00356825" w:rsidRPr="00721770" w:rsidTr="00B56095">
        <w:trPr>
          <w:trHeight w:val="471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1731237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51813</w:t>
            </w:r>
          </w:p>
        </w:tc>
      </w:tr>
      <w:tr w:rsidR="00356825" w:rsidRPr="00721770" w:rsidTr="00B56095">
        <w:trPr>
          <w:trHeight w:val="509"/>
        </w:trPr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056FAE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96</w:t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80021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2298969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86244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3092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196029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13407847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11842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233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15835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91617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16815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2325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19326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82333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25389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1050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25478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149109767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30411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276881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31661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2272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34980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2313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35589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62307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41845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2530595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45057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129322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52852</w:t>
            </w:r>
          </w:p>
        </w:tc>
      </w:tr>
      <w:tr w:rsidR="00356825" w:rsidRPr="00721770" w:rsidTr="00D059EA"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rs3095073</w:t>
            </w: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825" w:rsidRPr="00721770" w:rsidRDefault="00356825" w:rsidP="00D059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770">
              <w:rPr>
                <w:rFonts w:ascii="Times New Roman" w:hAnsi="Times New Roman" w:cs="Times New Roman"/>
                <w:sz w:val="24"/>
                <w:szCs w:val="24"/>
              </w:rPr>
              <w:t>chr4:3263138</w:t>
            </w:r>
          </w:p>
        </w:tc>
      </w:tr>
    </w:tbl>
    <w:p w:rsidR="004852AA" w:rsidRPr="00721770" w:rsidRDefault="004852AA">
      <w:pPr>
        <w:rPr>
          <w:rFonts w:ascii="Times New Roman" w:hAnsi="Times New Roman" w:cs="Times New Roman"/>
          <w:sz w:val="24"/>
          <w:szCs w:val="24"/>
        </w:rPr>
      </w:pPr>
    </w:p>
    <w:sectPr w:rsidR="004852AA" w:rsidRPr="007217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25"/>
    <w:rsid w:val="00056FAE"/>
    <w:rsid w:val="00356825"/>
    <w:rsid w:val="004852AA"/>
    <w:rsid w:val="00721770"/>
    <w:rsid w:val="00B56095"/>
    <w:rsid w:val="00E7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31F71"/>
  <w15:chartTrackingRefBased/>
  <w15:docId w15:val="{63721C72-FD0F-4727-B622-766D92EC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825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0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39852">
          <w:marLeft w:val="-7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1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829000</dc:creator>
  <cp:keywords/>
  <dc:description/>
  <cp:lastModifiedBy>d829000</cp:lastModifiedBy>
  <cp:revision>3</cp:revision>
  <dcterms:created xsi:type="dcterms:W3CDTF">2022-08-24T13:00:00Z</dcterms:created>
  <dcterms:modified xsi:type="dcterms:W3CDTF">2022-08-29T09:00:00Z</dcterms:modified>
</cp:coreProperties>
</file>